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A2BA5" w14:textId="0BBC8C33" w:rsidR="004A4621" w:rsidRPr="00D50ACE" w:rsidRDefault="000B5EC9" w:rsidP="005923DA">
      <w:pPr>
        <w:widowControl/>
        <w:spacing w:line="260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D50ACE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 w:rsidR="000F14A6" w:rsidRPr="00D50ACE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Pr="00D50ACE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.</w:t>
      </w:r>
      <w:r w:rsidRPr="00D50AC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he complete detection list of molecular marke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055DDD" w:rsidRPr="00D50ACE" w14:paraId="4ABEAC16" w14:textId="77777777" w:rsidTr="000B5EC9">
        <w:tc>
          <w:tcPr>
            <w:tcW w:w="1304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0954D2F" w14:textId="0881674A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ection List of Molecular Markers</w:t>
            </w:r>
          </w:p>
        </w:tc>
      </w:tr>
      <w:tr w:rsidR="00055DDD" w:rsidRPr="00D50ACE" w14:paraId="56D02830" w14:textId="77777777" w:rsidTr="000B5EC9">
        <w:tc>
          <w:tcPr>
            <w:tcW w:w="1304" w:type="dxa"/>
            <w:tcBorders>
              <w:top w:val="single" w:sz="4" w:space="0" w:color="auto"/>
            </w:tcBorders>
          </w:tcPr>
          <w:p w14:paraId="0FDCA1AF" w14:textId="47A1F3AF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VR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E337A50" w14:textId="2B0E5CAA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7E80A55" w14:textId="6105A24C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OR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BE12C5A" w14:textId="303034D2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86F71DA" w14:textId="446735C1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66FAD63" w14:textId="4686024F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55B65BD" w14:textId="1E135855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E5AD509" w14:textId="6730813B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N2B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DAB77C8" w14:textId="4ADA91CB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p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61F38BA" w14:textId="3E17FF06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q</w:t>
            </w:r>
          </w:p>
        </w:tc>
      </w:tr>
      <w:tr w:rsidR="00055DDD" w:rsidRPr="00D50ACE" w14:paraId="25456F0C" w14:textId="77777777" w:rsidTr="000B5EC9">
        <w:tc>
          <w:tcPr>
            <w:tcW w:w="1304" w:type="dxa"/>
          </w:tcPr>
          <w:p w14:paraId="0AA29381" w14:textId="399F60B2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304" w:type="dxa"/>
          </w:tcPr>
          <w:p w14:paraId="1A017C14" w14:textId="324D6C80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9q</w:t>
            </w:r>
          </w:p>
        </w:tc>
        <w:tc>
          <w:tcPr>
            <w:tcW w:w="1304" w:type="dxa"/>
          </w:tcPr>
          <w:p w14:paraId="4601D84B" w14:textId="5F482A30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p</w:t>
            </w:r>
          </w:p>
        </w:tc>
        <w:tc>
          <w:tcPr>
            <w:tcW w:w="1304" w:type="dxa"/>
          </w:tcPr>
          <w:p w14:paraId="4FD38498" w14:textId="6E875C69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p</w:t>
            </w:r>
          </w:p>
        </w:tc>
        <w:tc>
          <w:tcPr>
            <w:tcW w:w="1304" w:type="dxa"/>
          </w:tcPr>
          <w:p w14:paraId="0092A2C6" w14:textId="59F11457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q</w:t>
            </w:r>
          </w:p>
        </w:tc>
        <w:tc>
          <w:tcPr>
            <w:tcW w:w="1304" w:type="dxa"/>
          </w:tcPr>
          <w:p w14:paraId="147B3A75" w14:textId="10A63289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p</w:t>
            </w:r>
          </w:p>
        </w:tc>
        <w:tc>
          <w:tcPr>
            <w:tcW w:w="1304" w:type="dxa"/>
          </w:tcPr>
          <w:p w14:paraId="567E5AA5" w14:textId="52ED7EF2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</w:t>
            </w:r>
          </w:p>
        </w:tc>
        <w:tc>
          <w:tcPr>
            <w:tcW w:w="1304" w:type="dxa"/>
          </w:tcPr>
          <w:p w14:paraId="48683D80" w14:textId="7C2BE732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304" w:type="dxa"/>
          </w:tcPr>
          <w:p w14:paraId="620C39A8" w14:textId="3B516ED6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1304" w:type="dxa"/>
          </w:tcPr>
          <w:p w14:paraId="0A0CB9ED" w14:textId="3E15E361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1</w:t>
            </w:r>
          </w:p>
        </w:tc>
      </w:tr>
      <w:tr w:rsidR="00055DDD" w:rsidRPr="00D50ACE" w14:paraId="4824F766" w14:textId="77777777" w:rsidTr="000B5EC9">
        <w:tc>
          <w:tcPr>
            <w:tcW w:w="1304" w:type="dxa"/>
          </w:tcPr>
          <w:p w14:paraId="73C1F0CE" w14:textId="68C0DFB2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1304" w:type="dxa"/>
          </w:tcPr>
          <w:p w14:paraId="723FF9AE" w14:textId="4A52993D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1304" w:type="dxa"/>
          </w:tcPr>
          <w:p w14:paraId="1B5A8951" w14:textId="5DCD9060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4</w:t>
            </w:r>
          </w:p>
        </w:tc>
        <w:tc>
          <w:tcPr>
            <w:tcW w:w="1304" w:type="dxa"/>
          </w:tcPr>
          <w:p w14:paraId="7B529AB3" w14:textId="32289D33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BP1</w:t>
            </w:r>
          </w:p>
        </w:tc>
        <w:tc>
          <w:tcPr>
            <w:tcW w:w="1304" w:type="dxa"/>
          </w:tcPr>
          <w:p w14:paraId="2B05C0A9" w14:textId="5B237DB3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3F3A</w:t>
            </w:r>
          </w:p>
        </w:tc>
        <w:tc>
          <w:tcPr>
            <w:tcW w:w="1304" w:type="dxa"/>
          </w:tcPr>
          <w:p w14:paraId="16BCE226" w14:textId="7B9A2380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1H3B</w:t>
            </w:r>
          </w:p>
        </w:tc>
        <w:tc>
          <w:tcPr>
            <w:tcW w:w="1304" w:type="dxa"/>
          </w:tcPr>
          <w:p w14:paraId="673C7B9B" w14:textId="6350DFC8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1H3C</w:t>
            </w:r>
          </w:p>
        </w:tc>
        <w:tc>
          <w:tcPr>
            <w:tcW w:w="1304" w:type="dxa"/>
          </w:tcPr>
          <w:p w14:paraId="165EE52B" w14:textId="30A5E648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1304" w:type="dxa"/>
          </w:tcPr>
          <w:p w14:paraId="518A5FC3" w14:textId="67801DD6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304" w:type="dxa"/>
          </w:tcPr>
          <w:p w14:paraId="44889E12" w14:textId="39059819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</w:tr>
      <w:tr w:rsidR="00055DDD" w:rsidRPr="00D50ACE" w14:paraId="571806A0" w14:textId="77777777" w:rsidTr="000B5EC9">
        <w:tc>
          <w:tcPr>
            <w:tcW w:w="1304" w:type="dxa"/>
          </w:tcPr>
          <w:p w14:paraId="4D33DC3F" w14:textId="26A8CC81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T5B</w:t>
            </w:r>
          </w:p>
        </w:tc>
        <w:tc>
          <w:tcPr>
            <w:tcW w:w="1304" w:type="dxa"/>
          </w:tcPr>
          <w:p w14:paraId="59952EB5" w14:textId="34BA270A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304" w:type="dxa"/>
          </w:tcPr>
          <w:p w14:paraId="4B2DBD14" w14:textId="64786A9F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1304" w:type="dxa"/>
          </w:tcPr>
          <w:p w14:paraId="34BB949D" w14:textId="7A9F343E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304" w:type="dxa"/>
          </w:tcPr>
          <w:p w14:paraId="1B41178A" w14:textId="48A43099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</w:t>
            </w:r>
          </w:p>
        </w:tc>
        <w:tc>
          <w:tcPr>
            <w:tcW w:w="1304" w:type="dxa"/>
          </w:tcPr>
          <w:p w14:paraId="2B30CE12" w14:textId="5DE94402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L1</w:t>
            </w:r>
          </w:p>
        </w:tc>
        <w:tc>
          <w:tcPr>
            <w:tcW w:w="1304" w:type="dxa"/>
          </w:tcPr>
          <w:p w14:paraId="0A5E4037" w14:textId="58E2E62E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304" w:type="dxa"/>
          </w:tcPr>
          <w:p w14:paraId="5CD22FE2" w14:textId="13A54A4E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N</w:t>
            </w:r>
          </w:p>
        </w:tc>
        <w:tc>
          <w:tcPr>
            <w:tcW w:w="1304" w:type="dxa"/>
          </w:tcPr>
          <w:p w14:paraId="0683C9E5" w14:textId="472052C6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1304" w:type="dxa"/>
          </w:tcPr>
          <w:p w14:paraId="08E51309" w14:textId="3E1457DD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</w:tr>
      <w:tr w:rsidR="00055DDD" w:rsidRPr="00D50ACE" w14:paraId="5CB556E8" w14:textId="77777777" w:rsidTr="000B5EC9">
        <w:tc>
          <w:tcPr>
            <w:tcW w:w="1304" w:type="dxa"/>
          </w:tcPr>
          <w:p w14:paraId="4FC31778" w14:textId="2D7B7C46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1304" w:type="dxa"/>
          </w:tcPr>
          <w:p w14:paraId="0A682D4A" w14:textId="755B4BBD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1304" w:type="dxa"/>
          </w:tcPr>
          <w:p w14:paraId="599E296D" w14:textId="4A758859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1304" w:type="dxa"/>
          </w:tcPr>
          <w:p w14:paraId="23A8279F" w14:textId="19FC8D62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1304" w:type="dxa"/>
          </w:tcPr>
          <w:p w14:paraId="0504BD41" w14:textId="08C8B448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G3</w:t>
            </w:r>
          </w:p>
        </w:tc>
        <w:tc>
          <w:tcPr>
            <w:tcW w:w="1304" w:type="dxa"/>
          </w:tcPr>
          <w:p w14:paraId="21DD2CD3" w14:textId="16B8F32B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1304" w:type="dxa"/>
          </w:tcPr>
          <w:p w14:paraId="3D0D55B2" w14:textId="50557743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B</w:t>
            </w:r>
          </w:p>
        </w:tc>
        <w:tc>
          <w:tcPr>
            <w:tcW w:w="1304" w:type="dxa"/>
          </w:tcPr>
          <w:p w14:paraId="439D6C99" w14:textId="79CD197B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1304" w:type="dxa"/>
          </w:tcPr>
          <w:p w14:paraId="095C08BF" w14:textId="4C578336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1304" w:type="dxa"/>
          </w:tcPr>
          <w:p w14:paraId="2AC82EBA" w14:textId="54518E73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</w:tr>
      <w:tr w:rsidR="00055DDD" w:rsidRPr="00D50ACE" w14:paraId="374BD9FC" w14:textId="77777777" w:rsidTr="000B5EC9">
        <w:tc>
          <w:tcPr>
            <w:tcW w:w="1304" w:type="dxa"/>
          </w:tcPr>
          <w:p w14:paraId="33D3EB1B" w14:textId="57D2B7D4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1304" w:type="dxa"/>
          </w:tcPr>
          <w:p w14:paraId="63EF4911" w14:textId="49E328FD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1304" w:type="dxa"/>
          </w:tcPr>
          <w:p w14:paraId="6DD2FE58" w14:textId="2AA85E1C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1304" w:type="dxa"/>
          </w:tcPr>
          <w:p w14:paraId="527468C2" w14:textId="182F16BD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B1</w:t>
            </w:r>
          </w:p>
        </w:tc>
        <w:tc>
          <w:tcPr>
            <w:tcW w:w="1304" w:type="dxa"/>
          </w:tcPr>
          <w:p w14:paraId="56E3BECE" w14:textId="61881DD6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T</w:t>
            </w:r>
          </w:p>
        </w:tc>
        <w:tc>
          <w:tcPr>
            <w:tcW w:w="1304" w:type="dxa"/>
          </w:tcPr>
          <w:p w14:paraId="7A1BC6FD" w14:textId="3DED7807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3A</w:t>
            </w:r>
          </w:p>
        </w:tc>
        <w:tc>
          <w:tcPr>
            <w:tcW w:w="1304" w:type="dxa"/>
          </w:tcPr>
          <w:p w14:paraId="16ADD62B" w14:textId="5A2283DA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304" w:type="dxa"/>
          </w:tcPr>
          <w:p w14:paraId="25FDE5A5" w14:textId="79291DD4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C1</w:t>
            </w:r>
          </w:p>
        </w:tc>
        <w:tc>
          <w:tcPr>
            <w:tcW w:w="1304" w:type="dxa"/>
          </w:tcPr>
          <w:p w14:paraId="185FC35C" w14:textId="396A53D7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1304" w:type="dxa"/>
          </w:tcPr>
          <w:p w14:paraId="2CD660C9" w14:textId="3F1F2277" w:rsidR="00055DDD" w:rsidRPr="00D50ACE" w:rsidRDefault="00055DDD" w:rsidP="008F7C39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P1</w:t>
            </w:r>
          </w:p>
        </w:tc>
      </w:tr>
    </w:tbl>
    <w:p w14:paraId="21D19531" w14:textId="77777777" w:rsidR="00B11EEE" w:rsidRPr="00D50ACE" w:rsidRDefault="00B11EEE">
      <w:pPr>
        <w:rPr>
          <w:rFonts w:ascii="Times New Roman" w:hAnsi="Times New Roman" w:cs="Times New Roman"/>
          <w:sz w:val="18"/>
          <w:szCs w:val="18"/>
        </w:rPr>
      </w:pPr>
    </w:p>
    <w:sectPr w:rsidR="00B11EEE" w:rsidRPr="00D50ACE" w:rsidSect="008B36D3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3BE50" w14:textId="77777777" w:rsidR="00C41297" w:rsidRDefault="00C41297" w:rsidP="008B36D3">
      <w:r>
        <w:separator/>
      </w:r>
    </w:p>
  </w:endnote>
  <w:endnote w:type="continuationSeparator" w:id="0">
    <w:p w14:paraId="38AE7363" w14:textId="77777777" w:rsidR="00C41297" w:rsidRDefault="00C41297" w:rsidP="008B3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C8BB5" w14:textId="77777777" w:rsidR="00C41297" w:rsidRDefault="00C41297" w:rsidP="008B36D3">
      <w:r>
        <w:separator/>
      </w:r>
    </w:p>
  </w:footnote>
  <w:footnote w:type="continuationSeparator" w:id="0">
    <w:p w14:paraId="4E8A978B" w14:textId="77777777" w:rsidR="00C41297" w:rsidRDefault="00C41297" w:rsidP="008B3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FE0"/>
    <w:rsid w:val="00055DDD"/>
    <w:rsid w:val="000B5EC9"/>
    <w:rsid w:val="000F14A6"/>
    <w:rsid w:val="00305C58"/>
    <w:rsid w:val="004A4621"/>
    <w:rsid w:val="00555FE0"/>
    <w:rsid w:val="005923DA"/>
    <w:rsid w:val="008B36D3"/>
    <w:rsid w:val="008F7C39"/>
    <w:rsid w:val="009611A5"/>
    <w:rsid w:val="00B11EEE"/>
    <w:rsid w:val="00B60CB7"/>
    <w:rsid w:val="00C41297"/>
    <w:rsid w:val="00D50ACE"/>
    <w:rsid w:val="00F0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CD115"/>
  <w15:chartTrackingRefBased/>
  <w15:docId w15:val="{D49EBCBC-6501-476C-9B22-E7DA421E6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DD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6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6D3"/>
    <w:rPr>
      <w:sz w:val="18"/>
      <w:szCs w:val="18"/>
    </w:rPr>
  </w:style>
  <w:style w:type="table" w:styleId="a7">
    <w:name w:val="Table Grid"/>
    <w:basedOn w:val="a1"/>
    <w:uiPriority w:val="39"/>
    <w:rsid w:val="00055DDD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Wang</dc:creator>
  <cp:keywords/>
  <dc:description/>
  <cp:lastModifiedBy>Wang Harry</cp:lastModifiedBy>
  <cp:revision>6</cp:revision>
  <dcterms:created xsi:type="dcterms:W3CDTF">2023-09-09T16:21:00Z</dcterms:created>
  <dcterms:modified xsi:type="dcterms:W3CDTF">2023-10-06T15:30:00Z</dcterms:modified>
</cp:coreProperties>
</file>